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upplementary table 2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Main patient and tumors characteristics according to maintenance ET administration in ER and/or PgR positive patients (213 pts)</w:t>
      </w:r>
    </w:p>
    <w:tbl>
      <w:tblPr>
        <w:tblW w:w="102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48"/>
        <w:gridCol w:w="1613"/>
        <w:gridCol w:w="1793"/>
      </w:tblGrid>
      <w:tr>
        <w:trPr>
          <w:trHeight w:val="383" w:hRule="atLeast"/>
        </w:trPr>
        <w:tc>
          <w:tcPr>
            <w:tcW w:w="6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en-US"/>
              </w:rPr>
              <w:t xml:space="preserve">Main baseline patient  characteristics 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en-US"/>
              </w:rPr>
              <w:t>ET (162 pt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en-US"/>
              </w:rPr>
              <w:t>n(%)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en-US"/>
              </w:rPr>
              <w:t>no ET (51 pt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en-US"/>
              </w:rPr>
              <w:t>n(%)</w:t>
            </w:r>
          </w:p>
        </w:tc>
      </w:tr>
      <w:tr>
        <w:trPr>
          <w:trHeight w:val="322" w:hRule="atLeast"/>
        </w:trPr>
        <w:tc>
          <w:tcPr>
            <w:tcW w:w="6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 w:eastAsia="en-US"/>
              </w:rPr>
              <w:t xml:space="preserve">Age, Median (range) 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54 (30-79)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53 (27-82)</w:t>
            </w:r>
          </w:p>
        </w:tc>
      </w:tr>
      <w:tr>
        <w:trPr>
          <w:trHeight w:val="838" w:hRule="atLeast"/>
        </w:trPr>
        <w:tc>
          <w:tcPr>
            <w:tcW w:w="6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 w:eastAsia="en-US"/>
              </w:rPr>
              <w:t>ECOG P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-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12 (69.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0 (30.9)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2 (62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9 (37.3)</w:t>
            </w:r>
          </w:p>
        </w:tc>
      </w:tr>
      <w:tr>
        <w:trPr>
          <w:trHeight w:val="1119" w:hRule="atLeast"/>
        </w:trPr>
        <w:tc>
          <w:tcPr>
            <w:tcW w:w="6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>Histolog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uc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Lobular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Other 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43 (88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5 (9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 (2.5)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3 (84.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(7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(7.8)</w:t>
            </w:r>
          </w:p>
        </w:tc>
      </w:tr>
      <w:tr>
        <w:trPr>
          <w:trHeight w:val="843" w:hRule="atLeast"/>
        </w:trPr>
        <w:tc>
          <w:tcPr>
            <w:tcW w:w="6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>Ki6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&gt;14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14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Unknown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99 (61.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8 (29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5 (9.3)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6 (70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1 (21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 (7.8)</w:t>
            </w:r>
          </w:p>
        </w:tc>
      </w:tr>
      <w:tr>
        <w:trPr>
          <w:trHeight w:val="1678" w:hRule="atLeast"/>
        </w:trPr>
        <w:tc>
          <w:tcPr>
            <w:tcW w:w="6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 w:eastAsia="en-US"/>
              </w:rPr>
              <w:t>Neoadjuvant /Adjuvant treatm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 xml:space="preserve">Neoadjuvant chemotherap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 xml:space="preserve">Adjuvant chemotherap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Adjuvant taxan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 xml:space="preserve">Adjuvant endocrine therap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djuvant radiotherapy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22 (13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86 (53.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38 (23.5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130 (80.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83 (51.2)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9 (17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2 (62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1 (41.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0 (78.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5 (49.0)</w:t>
            </w:r>
          </w:p>
        </w:tc>
      </w:tr>
      <w:tr>
        <w:trPr>
          <w:trHeight w:val="837" w:hRule="atLeast"/>
        </w:trPr>
        <w:tc>
          <w:tcPr>
            <w:tcW w:w="6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>Metastatic at diagno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o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4 (21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28 (79.0)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8 (15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3 (84.3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Abbreviations: ET, endocrine treatment; Pts,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patients ; 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ECOG PS, Eastern Cooperative Oncology Group Performance Status; ER, Estrogen Receptor; PgR, Progesterone Receptor; n, number.  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1T06:34:00Z</dcterms:created>
  <dc:creator>Laura Pizzuti</dc:creator>
  <dc:description/>
  <cp:keywords/>
  <dc:language>en-US</dc:language>
  <cp:lastModifiedBy> Laura Pizzuti</cp:lastModifiedBy>
  <cp:lastPrinted>2016-10-11T08:38:00Z</cp:lastPrinted>
  <dcterms:modified xsi:type="dcterms:W3CDTF">2016-10-14T10:16:00Z</dcterms:modified>
  <cp:revision>9</cp:revision>
  <dc:subject/>
  <dc:title/>
</cp:coreProperties>
</file>